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4B7" w:rsidRDefault="008F5D21">
      <w:pPr>
        <w:widowControl/>
        <w:spacing w:line="360" w:lineRule="auto"/>
        <w:jc w:val="center"/>
        <w:rPr>
          <w:rStyle w:val="fontstyle01"/>
          <w:rFonts w:ascii="Times New Roman" w:hAnsi="Times New Roman" w:cs="Times New Roman"/>
          <w:b w:val="0"/>
        </w:rPr>
      </w:pPr>
      <w:bookmarkStart w:id="0" w:name="_Hlk14785861"/>
      <w:r>
        <w:rPr>
          <w:rStyle w:val="fontstyle01"/>
          <w:rFonts w:ascii="Times New Roman" w:hAnsi="Times New Roman" w:cs="Times New Roman"/>
          <w:b w:val="0"/>
          <w:sz w:val="28"/>
        </w:rPr>
        <w:t xml:space="preserve">Supplementary </w:t>
      </w:r>
      <w:r>
        <w:rPr>
          <w:rStyle w:val="fontstyle01"/>
          <w:rFonts w:ascii="Times New Roman" w:hAnsi="Times New Roman" w:cs="Times New Roman" w:hint="eastAsia"/>
          <w:b w:val="0"/>
          <w:sz w:val="28"/>
        </w:rPr>
        <w:t>Table</w:t>
      </w:r>
      <w:r w:rsidR="00E67040">
        <w:rPr>
          <w:rStyle w:val="fontstyle01"/>
          <w:rFonts w:ascii="Times New Roman" w:hAnsi="Times New Roman" w:cs="Times New Roman"/>
          <w:b w:val="0"/>
          <w:sz w:val="28"/>
        </w:rPr>
        <w:t>1</w:t>
      </w:r>
      <w:bookmarkStart w:id="1" w:name="_GoBack"/>
      <w:bookmarkEnd w:id="1"/>
      <w:r>
        <w:rPr>
          <w:rStyle w:val="fontstyle01"/>
          <w:rFonts w:ascii="Times New Roman" w:hAnsi="Times New Roman" w:cs="Times New Roman"/>
          <w:b w:val="0"/>
          <w:sz w:val="28"/>
        </w:rPr>
        <w:t xml:space="preserve"> for</w:t>
      </w:r>
    </w:p>
    <w:p w:rsidR="003254B7" w:rsidRPr="009420BE" w:rsidRDefault="009420BE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9420BE">
        <w:rPr>
          <w:rFonts w:ascii="Times New Roman" w:hAnsi="Times New Roman"/>
          <w:b/>
          <w:bCs/>
          <w:sz w:val="24"/>
          <w:szCs w:val="24"/>
        </w:rPr>
        <w:t>A Microbiome-based Index for Assessing Skin Health and Treatment effect for Atopic Dermatitis in Children</w:t>
      </w:r>
    </w:p>
    <w:bookmarkEnd w:id="0"/>
    <w:p w:rsidR="003254B7" w:rsidRDefault="003254B7">
      <w:pPr>
        <w:widowControl/>
        <w:spacing w:line="360" w:lineRule="auto"/>
        <w:jc w:val="left"/>
        <w:rPr>
          <w:rStyle w:val="fontstyle01"/>
          <w:rFonts w:ascii="Times New Roman" w:hAnsi="Times New Roman" w:cs="Times New Roman"/>
        </w:rPr>
      </w:pPr>
    </w:p>
    <w:p w:rsidR="008F5D21" w:rsidRPr="008F5D21" w:rsidRDefault="008F5D21" w:rsidP="008F5D2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F5D21">
        <w:rPr>
          <w:rFonts w:ascii="Times New Roman" w:hAnsi="Times New Roman" w:cs="Times New Roman"/>
          <w:bCs/>
          <w:sz w:val="24"/>
          <w:szCs w:val="24"/>
        </w:rPr>
        <w:t xml:space="preserve">Table S1. Details of participants and samples from the three cities of Beijing, Qingdao and Denver </w:t>
      </w:r>
    </w:p>
    <w:p w:rsidR="003254B7" w:rsidRDefault="008F5D21" w:rsidP="008F5D2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254B7" w:rsidRDefault="008F5D21">
      <w:pPr>
        <w:spacing w:line="360" w:lineRule="auto"/>
        <w:rPr>
          <w:rFonts w:ascii="Times New Roman" w:eastAsia="黑体" w:hAnsi="Times New Roman" w:cs="Times New Roman"/>
          <w:b/>
          <w:sz w:val="24"/>
          <w:szCs w:val="24"/>
        </w:rPr>
      </w:pPr>
      <w:r>
        <w:rPr>
          <w:rFonts w:ascii="Times New Roman" w:eastAsia="黑体" w:hAnsi="Times New Roman" w:cs="Times New Roman"/>
          <w:b/>
          <w:sz w:val="24"/>
          <w:szCs w:val="24"/>
        </w:rPr>
        <w:lastRenderedPageBreak/>
        <w:t xml:space="preserve">Table S1. </w:t>
      </w:r>
      <w:r w:rsidRPr="004C083A">
        <w:rPr>
          <w:rFonts w:ascii="Times New Roman" w:eastAsia="黑体" w:hAnsi="Times New Roman" w:cs="Times New Roman"/>
          <w:b/>
          <w:bCs/>
          <w:sz w:val="24"/>
          <w:szCs w:val="24"/>
        </w:rPr>
        <w:t>Details of participants and samples from the three cities of Beijing, Qingdao and Denver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1420"/>
        <w:gridCol w:w="1431"/>
        <w:gridCol w:w="952"/>
        <w:gridCol w:w="1049"/>
        <w:gridCol w:w="1527"/>
        <w:gridCol w:w="851"/>
        <w:gridCol w:w="1134"/>
      </w:tblGrid>
      <w:tr w:rsidR="00D435A0" w:rsidRPr="00A1435D" w:rsidTr="00181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ID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35A0" w:rsidRPr="00D435A0" w:rsidRDefault="00D435A0" w:rsidP="00D435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435A0" w:rsidRPr="00A1435D" w:rsidRDefault="00D435A0" w:rsidP="00D435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AD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H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0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3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4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5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6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7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8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9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0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1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2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5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6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7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1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2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3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4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5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6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7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8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9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0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1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2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3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4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0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7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4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5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7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4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0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5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1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2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2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3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_27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9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9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2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4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5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6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7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8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1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2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9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3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5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3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7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8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1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9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0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8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3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5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5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5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5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5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5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4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5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5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9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0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0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0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0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0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1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2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3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3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4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4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4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6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6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7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RR438417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7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8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9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9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1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1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1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2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4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4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5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5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8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8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9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1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1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2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3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3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3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3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6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6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6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7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7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8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8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8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9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0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0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0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1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1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1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RR438441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2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2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2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0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0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1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2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3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4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4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4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4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6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6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7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7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8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8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9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19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1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2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2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4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4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5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57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6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7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8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28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1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1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2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2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2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3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3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RR438433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6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6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6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6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7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8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8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8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39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06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08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10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1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1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19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2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2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4384425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ver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~12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4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4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4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17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4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0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5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1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2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1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2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2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3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3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3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4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1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7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9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8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8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2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8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9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9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29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0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_30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0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1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4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1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4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3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3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3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4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4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4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5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5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5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6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6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6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7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39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1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1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2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9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2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9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2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9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3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4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5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3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5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3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6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2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6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6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2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7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7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7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8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1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9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9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49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0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8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0_4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8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1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1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1_3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3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7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_53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7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6_1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56_2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01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2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02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05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181DDA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29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08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8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2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bow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38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24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24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27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7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3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14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35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181DDA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39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181DDA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13F5C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2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5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5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52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2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53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c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56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48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6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62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63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64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69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2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6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6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7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4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8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1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8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84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87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6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89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31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98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99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0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1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2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3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4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5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6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c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7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8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09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10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_S1111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13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14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15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16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17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19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21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24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26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28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30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31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132H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1N</w:t>
            </w:r>
          </w:p>
        </w:tc>
        <w:tc>
          <w:tcPr>
            <w:tcW w:w="1431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3C1679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3C1679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83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5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7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2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bow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23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3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39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36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39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4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5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53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c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56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81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82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1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5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3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12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4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9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72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57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78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24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80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84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87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89N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_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8</w:t>
            </w:r>
          </w:p>
        </w:tc>
      </w:tr>
      <w:tr w:rsidR="008B01B3" w:rsidRPr="008B01B3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01L</w:t>
            </w:r>
          </w:p>
        </w:tc>
        <w:tc>
          <w:tcPr>
            <w:tcW w:w="1431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3C1679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3C1679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3C1679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2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05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29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08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8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2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bow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38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24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24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27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7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3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14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5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5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52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2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_S1053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c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56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48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58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6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6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62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63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64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69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5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2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5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6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6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7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4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78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1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84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87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6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_S1089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31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1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83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2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4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5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7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2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bow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23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24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91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26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xill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39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4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49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5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52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12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53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c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56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81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58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52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3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12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4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5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9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8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7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72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pliteal</w:t>
            </w:r>
            <w:r w:rsidR="00181D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sa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57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77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2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78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24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8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84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27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cubital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1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3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39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32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36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46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60L</w:t>
            </w:r>
          </w:p>
        </w:tc>
        <w:tc>
          <w:tcPr>
            <w:tcW w:w="1431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</w:t>
            </w:r>
          </w:p>
        </w:tc>
        <w:tc>
          <w:tcPr>
            <w:tcW w:w="1049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ee</w:t>
            </w:r>
          </w:p>
        </w:tc>
        <w:tc>
          <w:tcPr>
            <w:tcW w:w="851" w:type="dxa"/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82</w:t>
            </w:r>
          </w:p>
        </w:tc>
      </w:tr>
      <w:tr w:rsidR="00D435A0" w:rsidRPr="00A1435D" w:rsidTr="00181D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1061L</w:t>
            </w:r>
          </w:p>
        </w:tc>
        <w:tc>
          <w:tcPr>
            <w:tcW w:w="1431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D435A0" w:rsidRPr="00D435A0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noWrap/>
          </w:tcPr>
          <w:p w:rsidR="00D435A0" w:rsidRPr="00A1435D" w:rsidRDefault="00D435A0" w:rsidP="00D43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55</w:t>
            </w:r>
          </w:p>
        </w:tc>
      </w:tr>
      <w:tr w:rsidR="00D435A0" w:rsidRPr="00A1435D" w:rsidTr="00181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89L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al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hideMark/>
          </w:tcPr>
          <w:p w:rsidR="00D435A0" w:rsidRPr="00A1435D" w:rsidRDefault="00D435A0" w:rsidP="00D435A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D435A0" w:rsidRPr="00D435A0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435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D435A0" w:rsidRPr="00A1435D" w:rsidRDefault="00D435A0" w:rsidP="00D43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43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8</w:t>
            </w:r>
          </w:p>
        </w:tc>
      </w:tr>
    </w:tbl>
    <w:p w:rsidR="003254B7" w:rsidRPr="004E33BE" w:rsidRDefault="003254B7" w:rsidP="004E33BE">
      <w:pPr>
        <w:rPr>
          <w:rFonts w:ascii="Times New Roman" w:eastAsia="黑体" w:hAnsi="Times New Roman" w:cs="Times New Roman" w:hint="eastAsia"/>
          <w:b/>
          <w:sz w:val="24"/>
          <w:szCs w:val="24"/>
        </w:rPr>
      </w:pPr>
    </w:p>
    <w:p w:rsidR="003254B7" w:rsidRDefault="003254B7">
      <w:pPr>
        <w:spacing w:line="360" w:lineRule="auto"/>
        <w:rPr>
          <w:rFonts w:ascii="Times New Roman" w:hAnsi="Times New Roman" w:cs="Times New Roman"/>
        </w:rPr>
      </w:pPr>
    </w:p>
    <w:sectPr w:rsidR="003254B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7839" w:rsidRDefault="00D37839">
      <w:r>
        <w:separator/>
      </w:r>
    </w:p>
  </w:endnote>
  <w:endnote w:type="continuationSeparator" w:id="0">
    <w:p w:rsidR="00D37839" w:rsidRDefault="00D37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-BoldMT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0378500"/>
    </w:sdtPr>
    <w:sdtEndPr/>
    <w:sdtContent>
      <w:p w:rsidR="008B01B3" w:rsidRDefault="008B01B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4</w:t>
        </w:r>
        <w:r>
          <w:fldChar w:fldCharType="end"/>
        </w:r>
      </w:p>
    </w:sdtContent>
  </w:sdt>
  <w:p w:rsidR="008B01B3" w:rsidRDefault="008B01B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7839" w:rsidRDefault="00D37839">
      <w:r>
        <w:separator/>
      </w:r>
    </w:p>
  </w:footnote>
  <w:footnote w:type="continuationSeparator" w:id="0">
    <w:p w:rsidR="00D37839" w:rsidRDefault="00D37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50A"/>
    <w:rsid w:val="00016761"/>
    <w:rsid w:val="0006739A"/>
    <w:rsid w:val="00106E92"/>
    <w:rsid w:val="00126A3B"/>
    <w:rsid w:val="001443F8"/>
    <w:rsid w:val="00181DDA"/>
    <w:rsid w:val="00275892"/>
    <w:rsid w:val="002946EC"/>
    <w:rsid w:val="002E0999"/>
    <w:rsid w:val="00305544"/>
    <w:rsid w:val="0030559F"/>
    <w:rsid w:val="003254B7"/>
    <w:rsid w:val="0037147C"/>
    <w:rsid w:val="00375F2D"/>
    <w:rsid w:val="003838E3"/>
    <w:rsid w:val="003A6123"/>
    <w:rsid w:val="003B4D2C"/>
    <w:rsid w:val="003C04A1"/>
    <w:rsid w:val="003C1679"/>
    <w:rsid w:val="003C3768"/>
    <w:rsid w:val="00440FDF"/>
    <w:rsid w:val="004753F3"/>
    <w:rsid w:val="00494AC4"/>
    <w:rsid w:val="004E33BE"/>
    <w:rsid w:val="004E3425"/>
    <w:rsid w:val="005146AD"/>
    <w:rsid w:val="00515643"/>
    <w:rsid w:val="005D5BA2"/>
    <w:rsid w:val="00612871"/>
    <w:rsid w:val="006B1785"/>
    <w:rsid w:val="007063CF"/>
    <w:rsid w:val="00711741"/>
    <w:rsid w:val="0073613A"/>
    <w:rsid w:val="00770134"/>
    <w:rsid w:val="00786EE6"/>
    <w:rsid w:val="007F1AC5"/>
    <w:rsid w:val="008A0082"/>
    <w:rsid w:val="008B01B3"/>
    <w:rsid w:val="008E51AC"/>
    <w:rsid w:val="008F2201"/>
    <w:rsid w:val="008F2243"/>
    <w:rsid w:val="008F5D21"/>
    <w:rsid w:val="009142E5"/>
    <w:rsid w:val="00934786"/>
    <w:rsid w:val="009420BE"/>
    <w:rsid w:val="009A387C"/>
    <w:rsid w:val="00A1435D"/>
    <w:rsid w:val="00A2640C"/>
    <w:rsid w:val="00AB550A"/>
    <w:rsid w:val="00AF4C26"/>
    <w:rsid w:val="00B13215"/>
    <w:rsid w:val="00B24064"/>
    <w:rsid w:val="00B672A6"/>
    <w:rsid w:val="00B82C00"/>
    <w:rsid w:val="00BE7389"/>
    <w:rsid w:val="00BF041D"/>
    <w:rsid w:val="00C1600C"/>
    <w:rsid w:val="00C2626B"/>
    <w:rsid w:val="00C93A88"/>
    <w:rsid w:val="00CC32BF"/>
    <w:rsid w:val="00D13F5C"/>
    <w:rsid w:val="00D37839"/>
    <w:rsid w:val="00D435A0"/>
    <w:rsid w:val="00D8676F"/>
    <w:rsid w:val="00DA0A61"/>
    <w:rsid w:val="00DC75EB"/>
    <w:rsid w:val="00DE6280"/>
    <w:rsid w:val="00E12428"/>
    <w:rsid w:val="00E3028C"/>
    <w:rsid w:val="00E67040"/>
    <w:rsid w:val="00E92231"/>
    <w:rsid w:val="00E95D5F"/>
    <w:rsid w:val="00EE71AE"/>
    <w:rsid w:val="00F51196"/>
    <w:rsid w:val="00F912C7"/>
    <w:rsid w:val="00F9495D"/>
    <w:rsid w:val="00FD1800"/>
    <w:rsid w:val="00FF4C93"/>
    <w:rsid w:val="076706EF"/>
    <w:rsid w:val="31511FC5"/>
    <w:rsid w:val="3B483A6F"/>
    <w:rsid w:val="461A2B2B"/>
    <w:rsid w:val="4F951027"/>
    <w:rsid w:val="6B804751"/>
    <w:rsid w:val="6FF7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DE13E"/>
  <w15:docId w15:val="{F17CD05C-F19F-48F3-8F13-E17726796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character" w:customStyle="1" w:styleId="a4">
    <w:name w:val="批注文字 字符"/>
    <w:basedOn w:val="a0"/>
    <w:link w:val="a3"/>
    <w:uiPriority w:val="99"/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character" w:styleId="ae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">
    <w:name w:val="未处理的提及1"/>
    <w:basedOn w:val="a0"/>
    <w:uiPriority w:val="99"/>
    <w:semiHidden/>
    <w:unhideWhenUsed/>
    <w:rPr>
      <w:color w:val="808080"/>
      <w:shd w:val="clear" w:color="auto" w:fill="E6E6E6"/>
    </w:r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table" w:styleId="2">
    <w:name w:val="Plain Table 2"/>
    <w:basedOn w:val="a1"/>
    <w:uiPriority w:val="42"/>
    <w:rsid w:val="00A143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3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1</Pages>
  <Words>2742</Words>
  <Characters>15634</Characters>
  <Application>Microsoft Office Word</Application>
  <DocSecurity>0</DocSecurity>
  <Lines>130</Lines>
  <Paragraphs>36</Paragraphs>
  <ScaleCrop>false</ScaleCrop>
  <Company>Win10NeT.COM</Company>
  <LinksUpToDate>false</LinksUpToDate>
  <CharactersWithSpaces>1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ZaiMa.COM</dc:creator>
  <cp:lastModifiedBy>Ma Chenchen</cp:lastModifiedBy>
  <cp:revision>7</cp:revision>
  <dcterms:created xsi:type="dcterms:W3CDTF">2019-05-08T09:07:00Z</dcterms:created>
  <dcterms:modified xsi:type="dcterms:W3CDTF">2019-07-2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